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9D2" w:rsidRPr="00D55C4E" w:rsidRDefault="00D55C4E" w:rsidP="00D55C4E">
      <w:pPr>
        <w:spacing w:after="0"/>
        <w:rPr>
          <w:rFonts w:ascii="Segoe UI" w:hAnsi="Segoe UI" w:cs="Segoe UI"/>
          <w:b/>
          <w:sz w:val="20"/>
          <w:szCs w:val="20"/>
        </w:rPr>
      </w:pPr>
      <w:bookmarkStart w:id="0" w:name="_GoBack"/>
      <w:r w:rsidRPr="00D55C4E">
        <w:rPr>
          <w:rFonts w:ascii="Segoe UI" w:hAnsi="Segoe UI" w:cs="Segoe UI"/>
          <w:b/>
          <w:sz w:val="20"/>
          <w:szCs w:val="20"/>
        </w:rPr>
        <w:t xml:space="preserve">Supplementary File 2. </w:t>
      </w:r>
    </w:p>
    <w:bookmarkEnd w:id="0"/>
    <w:p w:rsidR="00D55C4E" w:rsidRDefault="00D55C4E" w:rsidP="006C2DB2">
      <w:pPr>
        <w:rPr>
          <w:rFonts w:ascii="Segoe UI" w:hAnsi="Segoe UI" w:cs="Segoe UI"/>
          <w:sz w:val="20"/>
          <w:szCs w:val="20"/>
          <w:u w:val="single"/>
        </w:rPr>
      </w:pPr>
    </w:p>
    <w:p w:rsidR="0045140E" w:rsidRPr="006C2DB2" w:rsidRDefault="0045140E" w:rsidP="006C2DB2">
      <w:pPr>
        <w:rPr>
          <w:rFonts w:ascii="Segoe UI" w:hAnsi="Segoe UI" w:cs="Segoe UI"/>
          <w:sz w:val="20"/>
          <w:szCs w:val="20"/>
          <w:u w:val="single"/>
        </w:rPr>
      </w:pPr>
      <w:r w:rsidRPr="0045140E">
        <w:rPr>
          <w:rFonts w:ascii="Segoe UI" w:hAnsi="Segoe UI" w:cs="Segoe UI"/>
          <w:sz w:val="20"/>
          <w:szCs w:val="20"/>
          <w:u w:val="single"/>
        </w:rPr>
        <w:t>Animal Models of ECMO and ARDS Systematic Review Data Extraction</w:t>
      </w:r>
    </w:p>
    <w:p w:rsidR="00BF688E" w:rsidRDefault="00BF688E" w:rsidP="00BF688E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:rsidR="00BF688E" w:rsidRDefault="00BF688E" w:rsidP="00BF688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F219A5" w:rsidTr="00BF688E">
        <w:tc>
          <w:tcPr>
            <w:tcW w:w="9016" w:type="dxa"/>
            <w:gridSpan w:val="2"/>
          </w:tcPr>
          <w:p w:rsidR="00F219A5" w:rsidRPr="0045140E" w:rsidRDefault="00F219A5" w:rsidP="00BF688E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sz w:val="20"/>
                <w:szCs w:val="20"/>
              </w:rPr>
              <w:t>STUDY</w:t>
            </w:r>
          </w:p>
        </w:tc>
      </w:tr>
      <w:tr w:rsidR="00F219A5" w:rsidTr="00022D47">
        <w:trPr>
          <w:trHeight w:val="276"/>
        </w:trPr>
        <w:tc>
          <w:tcPr>
            <w:tcW w:w="4106" w:type="dxa"/>
          </w:tcPr>
          <w:p w:rsidR="00F219A5" w:rsidRP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Title 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P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F219A5" w:rsidTr="00022D47">
        <w:trPr>
          <w:trHeight w:val="273"/>
        </w:trPr>
        <w:tc>
          <w:tcPr>
            <w:tcW w:w="4106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</w:t>
            </w:r>
            <w:r w:rsidRPr="00F219A5">
              <w:rPr>
                <w:rFonts w:ascii="Segoe UI" w:hAnsi="Segoe UI" w:cs="Segoe UI"/>
                <w:sz w:val="20"/>
                <w:szCs w:val="20"/>
                <w:vertAlign w:val="superscript"/>
              </w:rPr>
              <w:t>st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Author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F219A5" w:rsidTr="00022D47">
        <w:trPr>
          <w:trHeight w:val="273"/>
        </w:trPr>
        <w:tc>
          <w:tcPr>
            <w:tcW w:w="4106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Year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F219A5" w:rsidTr="00022D47">
        <w:trPr>
          <w:trHeight w:val="273"/>
        </w:trPr>
        <w:tc>
          <w:tcPr>
            <w:tcW w:w="4106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Journal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F688E" w:rsidTr="00BF688E">
        <w:tc>
          <w:tcPr>
            <w:tcW w:w="9016" w:type="dxa"/>
            <w:gridSpan w:val="2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 w:rsidRPr="0045140E">
              <w:rPr>
                <w:rFonts w:ascii="Segoe UI" w:hAnsi="Segoe UI" w:cs="Segoe UI"/>
                <w:b/>
                <w:sz w:val="20"/>
                <w:szCs w:val="20"/>
              </w:rPr>
              <w:t>ANIMALS</w:t>
            </w: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nimal Species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ge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Weight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Gender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otal number used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ubgroups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45140E" w:rsidTr="00BF688E">
        <w:tc>
          <w:tcPr>
            <w:tcW w:w="9016" w:type="dxa"/>
            <w:gridSpan w:val="2"/>
          </w:tcPr>
          <w:p w:rsidR="00BF688E" w:rsidRPr="0045140E" w:rsidRDefault="00BF688E" w:rsidP="00BF688E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45140E">
              <w:rPr>
                <w:rFonts w:ascii="Segoe UI" w:hAnsi="Segoe UI" w:cs="Segoe UI"/>
                <w:b/>
                <w:sz w:val="20"/>
                <w:szCs w:val="20"/>
              </w:rPr>
              <w:t>STUDY</w:t>
            </w: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Interven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Dura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45140E" w:rsidTr="00BF688E">
        <w:tc>
          <w:tcPr>
            <w:tcW w:w="9016" w:type="dxa"/>
            <w:gridSpan w:val="2"/>
          </w:tcPr>
          <w:p w:rsidR="00BF688E" w:rsidRPr="0045140E" w:rsidRDefault="00BF688E" w:rsidP="00BF688E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sz w:val="20"/>
                <w:szCs w:val="20"/>
              </w:rPr>
              <w:t>ANAESTHESIA</w:t>
            </w: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Induc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aintenance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irway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lastRenderedPageBreak/>
              <w:t>Ventilation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onitoring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F219A5" w:rsidRPr="002E296E" w:rsidTr="00022D47">
        <w:tc>
          <w:tcPr>
            <w:tcW w:w="4106" w:type="dxa"/>
          </w:tcPr>
          <w:p w:rsidR="00F219A5" w:rsidRDefault="00F219A5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Study Drugs or Treatments</w:t>
            </w:r>
          </w:p>
        </w:tc>
        <w:tc>
          <w:tcPr>
            <w:tcW w:w="4910" w:type="dxa"/>
          </w:tcPr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uthanasia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D77BAA" w:rsidTr="00BF688E">
        <w:tc>
          <w:tcPr>
            <w:tcW w:w="9016" w:type="dxa"/>
            <w:gridSpan w:val="2"/>
          </w:tcPr>
          <w:p w:rsidR="00BF688E" w:rsidRPr="00D77BAA" w:rsidRDefault="00BF688E" w:rsidP="00BF688E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D77BAA">
              <w:rPr>
                <w:rFonts w:ascii="Segoe UI" w:hAnsi="Segoe UI" w:cs="Segoe UI"/>
                <w:b/>
                <w:sz w:val="20"/>
                <w:szCs w:val="20"/>
              </w:rPr>
              <w:t>ALI/ARDS Model</w:t>
            </w: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 xml:space="preserve">Definition 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ethod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Time to injury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reviously described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D77BAA" w:rsidTr="00BF688E">
        <w:tc>
          <w:tcPr>
            <w:tcW w:w="9016" w:type="dxa"/>
            <w:gridSpan w:val="2"/>
          </w:tcPr>
          <w:p w:rsidR="00BF688E" w:rsidRPr="00D77BAA" w:rsidRDefault="00BF688E" w:rsidP="00BF688E">
            <w:pPr>
              <w:rPr>
                <w:rFonts w:ascii="Segoe UI" w:hAnsi="Segoe UI" w:cs="Segoe UI"/>
                <w:b/>
                <w:sz w:val="20"/>
                <w:szCs w:val="20"/>
              </w:rPr>
            </w:pPr>
            <w:r w:rsidRPr="00D77BAA">
              <w:rPr>
                <w:rFonts w:ascii="Segoe UI" w:hAnsi="Segoe UI" w:cs="Segoe UI"/>
                <w:b/>
                <w:sz w:val="20"/>
                <w:szCs w:val="20"/>
              </w:rPr>
              <w:t xml:space="preserve">ECMO </w:t>
            </w: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ode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annula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low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FiO</w:t>
            </w:r>
            <w:r w:rsidRPr="00D77BAA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Pr="00D77BAA" w:rsidRDefault="00BF688E" w:rsidP="00BF688E">
            <w:pPr>
              <w:rPr>
                <w:rFonts w:ascii="Segoe UI" w:hAnsi="Segoe UI" w:cs="Segoe UI"/>
                <w:sz w:val="20"/>
                <w:szCs w:val="20"/>
                <w:vertAlign w:val="subscript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aCO</w:t>
            </w:r>
            <w:r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nticoagula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ACT Target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CMO duration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688E" w:rsidRPr="002E296E" w:rsidTr="00022D47">
        <w:tc>
          <w:tcPr>
            <w:tcW w:w="4106" w:type="dxa"/>
          </w:tcPr>
          <w:p w:rsidR="00BF688E" w:rsidRDefault="00BF688E" w:rsidP="00BF688E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ECMO timing</w:t>
            </w:r>
          </w:p>
        </w:tc>
        <w:tc>
          <w:tcPr>
            <w:tcW w:w="4910" w:type="dxa"/>
          </w:tcPr>
          <w:p w:rsidR="00BF688E" w:rsidRDefault="00BF688E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  <w:p w:rsidR="00F219A5" w:rsidRPr="002E296E" w:rsidRDefault="00F219A5" w:rsidP="00BF688E">
            <w:pPr>
              <w:rPr>
                <w:rFonts w:ascii="Segoe UI" w:hAnsi="Segoe UI" w:cs="Segoe UI"/>
                <w:color w:val="FF0000"/>
                <w:sz w:val="20"/>
                <w:szCs w:val="20"/>
              </w:rPr>
            </w:pPr>
          </w:p>
        </w:tc>
      </w:tr>
      <w:tr w:rsidR="00BF7241" w:rsidRPr="002E296E" w:rsidTr="00022D47">
        <w:trPr>
          <w:trHeight w:val="273"/>
        </w:trPr>
        <w:tc>
          <w:tcPr>
            <w:tcW w:w="4106" w:type="dxa"/>
          </w:tcPr>
          <w:p w:rsidR="00BF7241" w:rsidRPr="00BF7241" w:rsidRDefault="00BF7241" w:rsidP="00022D47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Complications</w:t>
            </w:r>
          </w:p>
        </w:tc>
        <w:tc>
          <w:tcPr>
            <w:tcW w:w="4910" w:type="dxa"/>
          </w:tcPr>
          <w:p w:rsidR="00BF7241" w:rsidRDefault="00BF7241" w:rsidP="00022D47">
            <w:pPr>
              <w:rPr>
                <w:rFonts w:ascii="Segoe UI" w:hAnsi="Segoe UI" w:cs="Segoe UI"/>
                <w:i/>
                <w:sz w:val="20"/>
                <w:szCs w:val="20"/>
              </w:rPr>
            </w:pPr>
          </w:p>
          <w:p w:rsidR="00BF7241" w:rsidRDefault="00BF7241" w:rsidP="00022D47">
            <w:pPr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</w:tr>
      <w:tr w:rsidR="00BF7241" w:rsidRPr="002E296E" w:rsidTr="00022D47">
        <w:trPr>
          <w:trHeight w:val="273"/>
        </w:trPr>
        <w:tc>
          <w:tcPr>
            <w:tcW w:w="4106" w:type="dxa"/>
          </w:tcPr>
          <w:p w:rsidR="00BF7241" w:rsidRDefault="00BF7241" w:rsidP="00022D47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Mortality</w:t>
            </w:r>
          </w:p>
        </w:tc>
        <w:tc>
          <w:tcPr>
            <w:tcW w:w="4910" w:type="dxa"/>
          </w:tcPr>
          <w:p w:rsidR="00BF7241" w:rsidRDefault="00BF7241" w:rsidP="00022D47">
            <w:pPr>
              <w:rPr>
                <w:rFonts w:ascii="Segoe UI" w:hAnsi="Segoe UI" w:cs="Segoe UI"/>
                <w:i/>
                <w:sz w:val="20"/>
                <w:szCs w:val="20"/>
              </w:rPr>
            </w:pPr>
          </w:p>
          <w:p w:rsidR="00BF7241" w:rsidRDefault="00BF7241" w:rsidP="00022D47">
            <w:pPr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</w:tr>
    </w:tbl>
    <w:p w:rsidR="003979D2" w:rsidRPr="00BF688E" w:rsidRDefault="003979D2" w:rsidP="00BF688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sectPr w:rsidR="003979D2" w:rsidRPr="00BF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22B18"/>
    <w:multiLevelType w:val="hybridMultilevel"/>
    <w:tmpl w:val="0AB4D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E361A"/>
    <w:multiLevelType w:val="hybridMultilevel"/>
    <w:tmpl w:val="C51088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FB34DC"/>
    <w:multiLevelType w:val="hybridMultilevel"/>
    <w:tmpl w:val="5E38FB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E14F9B"/>
    <w:multiLevelType w:val="hybridMultilevel"/>
    <w:tmpl w:val="6A7A3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E3EC0"/>
    <w:multiLevelType w:val="hybridMultilevel"/>
    <w:tmpl w:val="0C569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24408"/>
    <w:multiLevelType w:val="hybridMultilevel"/>
    <w:tmpl w:val="9D74E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2B4767"/>
    <w:multiLevelType w:val="multilevel"/>
    <w:tmpl w:val="E2489F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58E6329E"/>
    <w:multiLevelType w:val="multilevel"/>
    <w:tmpl w:val="33AA58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5DE86574"/>
    <w:multiLevelType w:val="hybridMultilevel"/>
    <w:tmpl w:val="BF98E3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54817"/>
    <w:multiLevelType w:val="hybridMultilevel"/>
    <w:tmpl w:val="B3BCE822"/>
    <w:lvl w:ilvl="0" w:tplc="DFA68286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221E4"/>
    <w:multiLevelType w:val="hybridMultilevel"/>
    <w:tmpl w:val="6B366A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27A039D"/>
    <w:multiLevelType w:val="hybridMultilevel"/>
    <w:tmpl w:val="F1EEDAF4"/>
    <w:lvl w:ilvl="0" w:tplc="3FDAE138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C166B7"/>
    <w:multiLevelType w:val="hybridMultilevel"/>
    <w:tmpl w:val="FE18991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F6362D"/>
    <w:multiLevelType w:val="hybridMultilevel"/>
    <w:tmpl w:val="F518294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D370580"/>
    <w:multiLevelType w:val="hybridMultilevel"/>
    <w:tmpl w:val="2D0A3734"/>
    <w:lvl w:ilvl="0" w:tplc="3FDAE1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31EAD"/>
    <w:multiLevelType w:val="hybridMultilevel"/>
    <w:tmpl w:val="6A4421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3"/>
  </w:num>
  <w:num w:numId="7">
    <w:abstractNumId w:val="15"/>
  </w:num>
  <w:num w:numId="8">
    <w:abstractNumId w:val="12"/>
  </w:num>
  <w:num w:numId="9">
    <w:abstractNumId w:val="13"/>
  </w:num>
  <w:num w:numId="10">
    <w:abstractNumId w:val="9"/>
  </w:num>
  <w:num w:numId="11">
    <w:abstractNumId w:val="11"/>
  </w:num>
  <w:num w:numId="12">
    <w:abstractNumId w:val="10"/>
  </w:num>
  <w:num w:numId="13">
    <w:abstractNumId w:val="14"/>
  </w:num>
  <w:num w:numId="14">
    <w:abstractNumId w:val="7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1NDEwNjMwMDMwNTFT0lEKTi0uzszPAykwrAUAGsDPFi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ewf2zmeapw1ew9xqpwrv952a0wpd5wxrt&quot;&gt;My EndNote Library&lt;record-ids&gt;&lt;item&gt;679&lt;/item&gt;&lt;item&gt;720&lt;/item&gt;&lt;item&gt;818&lt;/item&gt;&lt;item&gt;886&lt;/item&gt;&lt;/record-ids&gt;&lt;/item&gt;&lt;/Libraries&gt;"/>
  </w:docVars>
  <w:rsids>
    <w:rsidRoot w:val="005A0BA1"/>
    <w:rsid w:val="00022D47"/>
    <w:rsid w:val="0008294E"/>
    <w:rsid w:val="00131BF0"/>
    <w:rsid w:val="00157CDF"/>
    <w:rsid w:val="00221C78"/>
    <w:rsid w:val="0022663A"/>
    <w:rsid w:val="002869BD"/>
    <w:rsid w:val="002B58BB"/>
    <w:rsid w:val="002D300D"/>
    <w:rsid w:val="002E296E"/>
    <w:rsid w:val="003271D9"/>
    <w:rsid w:val="00365F26"/>
    <w:rsid w:val="003979D2"/>
    <w:rsid w:val="00417C0A"/>
    <w:rsid w:val="0045140E"/>
    <w:rsid w:val="00454782"/>
    <w:rsid w:val="004C20E2"/>
    <w:rsid w:val="005A0BA1"/>
    <w:rsid w:val="0069530D"/>
    <w:rsid w:val="006C2DB2"/>
    <w:rsid w:val="00745187"/>
    <w:rsid w:val="007562FC"/>
    <w:rsid w:val="00780B82"/>
    <w:rsid w:val="00800079"/>
    <w:rsid w:val="008502C6"/>
    <w:rsid w:val="00912B9D"/>
    <w:rsid w:val="009216D7"/>
    <w:rsid w:val="00955712"/>
    <w:rsid w:val="00B91329"/>
    <w:rsid w:val="00BF688E"/>
    <w:rsid w:val="00BF7241"/>
    <w:rsid w:val="00C91F03"/>
    <w:rsid w:val="00D147B9"/>
    <w:rsid w:val="00D55C4E"/>
    <w:rsid w:val="00D77BAA"/>
    <w:rsid w:val="00D8613A"/>
    <w:rsid w:val="00DC52CF"/>
    <w:rsid w:val="00DF238B"/>
    <w:rsid w:val="00DF2976"/>
    <w:rsid w:val="00F219A5"/>
    <w:rsid w:val="00F7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BA5B"/>
  <w15:chartTrackingRefBased/>
  <w15:docId w15:val="{5B4DF544-1AC8-4F6C-919A-44350A63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0BA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663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63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63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63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</Words>
  <Characters>5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illar</dc:creator>
  <cp:keywords/>
  <dc:description/>
  <cp:lastModifiedBy>Jonathan Millar</cp:lastModifiedBy>
  <cp:revision>3</cp:revision>
  <dcterms:created xsi:type="dcterms:W3CDTF">2016-07-07T07:16:00Z</dcterms:created>
  <dcterms:modified xsi:type="dcterms:W3CDTF">2018-07-19T22:48:00Z</dcterms:modified>
</cp:coreProperties>
</file>